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18ABC6" w14:textId="5284AA7B" w:rsidR="007E4E7F" w:rsidRDefault="007E4E7F" w:rsidP="007E4E7F">
      <w:pPr>
        <w:pStyle w:val="Kpalrs"/>
        <w:keepNext/>
      </w:pPr>
    </w:p>
    <w:tbl>
      <w:tblPr>
        <w:tblW w:w="10055" w:type="dxa"/>
        <w:tblLayout w:type="fixed"/>
        <w:tblLook w:val="04A0" w:firstRow="1" w:lastRow="0" w:firstColumn="1" w:lastColumn="0" w:noHBand="0" w:noVBand="1"/>
      </w:tblPr>
      <w:tblGrid>
        <w:gridCol w:w="3153"/>
        <w:gridCol w:w="1507"/>
        <w:gridCol w:w="1416"/>
        <w:gridCol w:w="1852"/>
        <w:gridCol w:w="2127"/>
      </w:tblGrid>
      <w:tr w:rsidR="007E4E7F" w:rsidRPr="00F8149D" w14:paraId="4541B7C3" w14:textId="77777777" w:rsidTr="00306916">
        <w:trPr>
          <w:trHeight w:val="458"/>
        </w:trPr>
        <w:tc>
          <w:tcPr>
            <w:tcW w:w="10055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</w:tcPr>
          <w:p w14:paraId="093B5BE9" w14:textId="26211BE5" w:rsidR="007E4E7F" w:rsidRDefault="007E4E7F" w:rsidP="007E4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3 </w:t>
            </w:r>
            <w:r w:rsidR="008545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  <w:r w:rsidR="008125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las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lec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ults with α=0.</w:t>
            </w:r>
            <w:r w:rsidR="006B13C8"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:</w:t>
            </w:r>
            <w:r w:rsidR="006B1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edictors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percholesterolaemia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iovascular risk profile</w:t>
            </w:r>
          </w:p>
        </w:tc>
      </w:tr>
      <w:tr w:rsidR="007E4E7F" w:rsidRPr="00F8149D" w14:paraId="1B0C1737" w14:textId="77777777" w:rsidTr="00A671BA">
        <w:trPr>
          <w:trHeight w:val="458"/>
        </w:trPr>
        <w:tc>
          <w:tcPr>
            <w:tcW w:w="315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E829F4D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 variable</w:t>
            </w:r>
          </w:p>
        </w:tc>
        <w:tc>
          <w:tcPr>
            <w:tcW w:w="1507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42614AE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cholesterolaemia (Elastic Net)</w:t>
            </w:r>
          </w:p>
        </w:tc>
        <w:tc>
          <w:tcPr>
            <w:tcW w:w="1416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3F42A89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cholesterolaemia</w:t>
            </w:r>
            <w:proofErr w:type="spellEnd"/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Post-</w:t>
            </w:r>
            <w:proofErr w:type="spellStart"/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</w:t>
            </w:r>
            <w:proofErr w:type="spellEnd"/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LS)</w:t>
            </w:r>
          </w:p>
        </w:tc>
        <w:tc>
          <w:tcPr>
            <w:tcW w:w="1852" w:type="dxa"/>
            <w:vMerge w:val="restart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9107CA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cular risk profile</w:t>
            </w:r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Elastic Net)</w:t>
            </w:r>
          </w:p>
        </w:tc>
        <w:tc>
          <w:tcPr>
            <w:tcW w:w="2127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88AAC99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cular risk profile</w:t>
            </w:r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Post-</w:t>
            </w:r>
            <w:proofErr w:type="spellStart"/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</w:t>
            </w:r>
            <w:proofErr w:type="spellEnd"/>
            <w:r w:rsidRPr="00F81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LS)</w:t>
            </w:r>
          </w:p>
        </w:tc>
      </w:tr>
      <w:tr w:rsidR="007E4E7F" w:rsidRPr="00F8149D" w14:paraId="34196289" w14:textId="77777777" w:rsidTr="00A671BA">
        <w:trPr>
          <w:trHeight w:val="458"/>
        </w:trPr>
        <w:tc>
          <w:tcPr>
            <w:tcW w:w="3153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9E36436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7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3882D2D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6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vAlign w:val="center"/>
            <w:hideMark/>
          </w:tcPr>
          <w:p w14:paraId="7A3A1513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vMerge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147722A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CF37D43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E7F" w:rsidRPr="00F8149D" w14:paraId="1800DDC3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EA86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ED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1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74A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3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976B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8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A92ACED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909</w:t>
            </w:r>
          </w:p>
        </w:tc>
      </w:tr>
      <w:tr w:rsidR="007E4E7F" w:rsidRPr="00F8149D" w14:paraId="33CDA410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3743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F2BD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5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F7A2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2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37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0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3B14C6C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914</w:t>
            </w:r>
          </w:p>
        </w:tc>
      </w:tr>
      <w:tr w:rsidR="007E4E7F" w:rsidRPr="00F8149D" w14:paraId="7BF49D1D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CD51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9A4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246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02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CAA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0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3A0694E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169</w:t>
            </w:r>
          </w:p>
        </w:tc>
      </w:tr>
      <w:tr w:rsidR="007E4E7F" w:rsidRPr="00F8149D" w14:paraId="1ED1F5FD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622F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A0A2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2E8F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62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F74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66AEB4F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87</w:t>
            </w:r>
          </w:p>
        </w:tc>
      </w:tr>
      <w:tr w:rsidR="007E4E7F" w:rsidRPr="00F8149D" w14:paraId="730A77CA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BEE7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men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9583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8426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389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5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2D290D1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317</w:t>
            </w:r>
          </w:p>
        </w:tc>
      </w:tr>
      <w:tr w:rsidR="007E4E7F" w:rsidRPr="00F8149D" w14:paraId="77DDBDC5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86BA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ancial statu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81A2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0BA1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1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E8EC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8935982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F8149D" w14:paraId="5A6DB3E5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1DD7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om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A8B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1B22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6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A983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B5FEF56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94</w:t>
            </w:r>
          </w:p>
        </w:tc>
      </w:tr>
      <w:tr w:rsidR="007E4E7F" w:rsidRPr="00F8149D" w14:paraId="35A5371C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498F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C5F9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4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ED4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98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D56C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6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3718919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054</w:t>
            </w:r>
          </w:p>
        </w:tc>
      </w:tr>
      <w:tr w:rsidR="007E4E7F" w:rsidRPr="00F8149D" w14:paraId="14E82449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B66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in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43CF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1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82D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19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273A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BE9D6F4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F8149D" w14:paraId="76BFE3C1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F99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A93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2A7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13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BB73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E3F201E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F8149D" w14:paraId="5FF939F9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608B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perceived heal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9108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3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642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63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09D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BFB3A53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874</w:t>
            </w:r>
          </w:p>
        </w:tc>
      </w:tr>
      <w:tr w:rsidR="007E4E7F" w:rsidRPr="00F8149D" w14:paraId="1560EE22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EBA8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perceived oral heal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2F1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2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B94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9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8969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4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454698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985</w:t>
            </w:r>
          </w:p>
        </w:tc>
      </w:tr>
      <w:tr w:rsidR="007E4E7F" w:rsidRPr="00F8149D" w14:paraId="5A8B1F3E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4786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chronic disease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9DD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83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004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10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F426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95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CA2545B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0987</w:t>
            </w:r>
          </w:p>
        </w:tc>
      </w:tr>
      <w:tr w:rsidR="007E4E7F" w:rsidRPr="00F8149D" w14:paraId="6B72FD42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74DA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teeth extract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52E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2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236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98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4CEB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0D08B0B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F8149D" w14:paraId="7436DF44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CC21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</w:t>
            </w: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illed tee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144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B16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348D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7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853DC4A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958</w:t>
            </w:r>
          </w:p>
        </w:tc>
      </w:tr>
      <w:tr w:rsidR="007E4E7F" w:rsidRPr="00F8149D" w14:paraId="0CAFCA28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327B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active carie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7F6A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BA30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B26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7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8D774FC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752</w:t>
            </w:r>
          </w:p>
        </w:tc>
      </w:tr>
      <w:tr w:rsidR="007E4E7F" w:rsidRPr="00F8149D" w14:paraId="53082CFC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1581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</w:t>
            </w: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bile tee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DFD0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7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0241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23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73B1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2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91D45B6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4042</w:t>
            </w:r>
          </w:p>
        </w:tc>
      </w:tr>
      <w:tr w:rsidR="007E4E7F" w:rsidRPr="00F8149D" w14:paraId="1F642EFE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9F87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um bleedin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209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FDA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16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329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E3F59C8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F8149D" w14:paraId="69CB02F6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77E0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eth extracted not replac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FA7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5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D5B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3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748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5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959EC4C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084</w:t>
            </w:r>
          </w:p>
        </w:tc>
      </w:tr>
      <w:tr w:rsidR="007E4E7F" w:rsidRPr="00F8149D" w14:paraId="375D2818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9207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al heal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748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C9A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1273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51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75A8997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0365</w:t>
            </w:r>
          </w:p>
        </w:tc>
      </w:tr>
      <w:tr w:rsidR="007E4E7F" w:rsidRPr="00F8149D" w14:paraId="42E6D9DD" w14:textId="77777777" w:rsidTr="00A671BA">
        <w:trPr>
          <w:trHeight w:val="264"/>
        </w:trPr>
        <w:tc>
          <w:tcPr>
            <w:tcW w:w="3153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EA14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</w:t>
            </w: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sthetic</w:t>
            </w: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y replaced tee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AE12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7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A3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769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EBDC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94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0A13124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038</w:t>
            </w:r>
          </w:p>
        </w:tc>
      </w:tr>
      <w:tr w:rsidR="007E4E7F" w:rsidRPr="00F8149D" w14:paraId="2F24727A" w14:textId="77777777" w:rsidTr="00A671BA">
        <w:trPr>
          <w:trHeight w:val="276"/>
        </w:trPr>
        <w:tc>
          <w:tcPr>
            <w:tcW w:w="3153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D40DE6F" w14:textId="77777777" w:rsidR="007E4E7F" w:rsidRPr="00F8149D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st den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ckup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CA223E3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37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4793F4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02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03E556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5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C81EB15" w14:textId="77777777" w:rsidR="007E4E7F" w:rsidRPr="00F8149D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81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852</w:t>
            </w:r>
          </w:p>
        </w:tc>
      </w:tr>
    </w:tbl>
    <w:p w14:paraId="63CC5BCF" w14:textId="21671B60" w:rsidR="00F73E37" w:rsidRPr="00405301" w:rsidRDefault="00F73E37" w:rsidP="00F904E0">
      <w:pPr>
        <w:pStyle w:val="Kpalrs"/>
        <w:rPr>
          <w:sz w:val="22"/>
          <w:szCs w:val="22"/>
          <w:lang w:bidi="ar-EG"/>
        </w:rPr>
      </w:pPr>
      <w:bookmarkStart w:id="0" w:name="_GoBack"/>
      <w:bookmarkEnd w:id="0"/>
    </w:p>
    <w:sectPr w:rsidR="00F73E37" w:rsidRPr="00405301" w:rsidSect="00F46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FF4"/>
    <w:rsid w:val="001E320B"/>
    <w:rsid w:val="0028771D"/>
    <w:rsid w:val="00326106"/>
    <w:rsid w:val="003E6B67"/>
    <w:rsid w:val="00405301"/>
    <w:rsid w:val="004C505C"/>
    <w:rsid w:val="00506FF4"/>
    <w:rsid w:val="006A7FE8"/>
    <w:rsid w:val="006B13C8"/>
    <w:rsid w:val="007047A6"/>
    <w:rsid w:val="007E4E7F"/>
    <w:rsid w:val="00803DE3"/>
    <w:rsid w:val="008125B8"/>
    <w:rsid w:val="00854581"/>
    <w:rsid w:val="00A36331"/>
    <w:rsid w:val="00AC0908"/>
    <w:rsid w:val="00B31835"/>
    <w:rsid w:val="00CF2C13"/>
    <w:rsid w:val="00E307AB"/>
    <w:rsid w:val="00EC1F8F"/>
    <w:rsid w:val="00EF479F"/>
    <w:rsid w:val="00F468D4"/>
    <w:rsid w:val="00F73E37"/>
    <w:rsid w:val="00F9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79077"/>
  <w15:chartTrackingRefBased/>
  <w15:docId w15:val="{C52D2429-7109-45F4-A88E-FEDC5201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05301"/>
    <w:rPr>
      <w:rFonts w:asciiTheme="majorBidi" w:hAnsiTheme="majorBidi"/>
    </w:rPr>
  </w:style>
  <w:style w:type="paragraph" w:styleId="Cmsor1">
    <w:name w:val="heading 1"/>
    <w:basedOn w:val="Norml"/>
    <w:next w:val="Norml"/>
    <w:link w:val="Cmsor1Char"/>
    <w:uiPriority w:val="9"/>
    <w:qFormat/>
    <w:rsid w:val="0040530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0530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405301"/>
    <w:pPr>
      <w:spacing w:after="0" w:line="240" w:lineRule="auto"/>
    </w:pPr>
  </w:style>
  <w:style w:type="character" w:customStyle="1" w:styleId="Cmsor1Char">
    <w:name w:val="Címsor 1 Char"/>
    <w:basedOn w:val="Bekezdsalapbettpusa"/>
    <w:link w:val="Cmsor1"/>
    <w:uiPriority w:val="9"/>
    <w:rsid w:val="00405301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05301"/>
    <w:rPr>
      <w:rFonts w:asciiTheme="majorBidi" w:eastAsiaTheme="majorEastAsia" w:hAnsiTheme="majorBidi" w:cstheme="majorBidi"/>
      <w:b/>
      <w:sz w:val="26"/>
      <w:szCs w:val="26"/>
    </w:rPr>
  </w:style>
  <w:style w:type="paragraph" w:styleId="Kpalrs">
    <w:name w:val="caption"/>
    <w:basedOn w:val="Norml"/>
    <w:next w:val="Norml"/>
    <w:uiPriority w:val="35"/>
    <w:unhideWhenUsed/>
    <w:qFormat/>
    <w:rsid w:val="00CF2C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5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em Amr Sayed</dc:creator>
  <cp:keywords/>
  <dc:description/>
  <cp:lastModifiedBy>Attila Nagy</cp:lastModifiedBy>
  <cp:revision>23</cp:revision>
  <dcterms:created xsi:type="dcterms:W3CDTF">2023-11-24T18:48:00Z</dcterms:created>
  <dcterms:modified xsi:type="dcterms:W3CDTF">2024-03-19T13:30:00Z</dcterms:modified>
</cp:coreProperties>
</file>